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3C135" w14:textId="10B48861" w:rsidR="00F84E90" w:rsidRPr="005E52EA" w:rsidRDefault="00F84E90" w:rsidP="00F84E90">
      <w:pPr>
        <w:rPr>
          <w:b/>
        </w:rPr>
      </w:pPr>
    </w:p>
    <w:tbl>
      <w:tblPr>
        <w:tblStyle w:val="ListTable7Colorful"/>
        <w:tblW w:w="11624" w:type="dxa"/>
        <w:tblInd w:w="-931" w:type="dxa"/>
        <w:tblLook w:val="04A0" w:firstRow="1" w:lastRow="0" w:firstColumn="1" w:lastColumn="0" w:noHBand="0" w:noVBand="1"/>
      </w:tblPr>
      <w:tblGrid>
        <w:gridCol w:w="3024"/>
        <w:gridCol w:w="1562"/>
        <w:gridCol w:w="1173"/>
        <w:gridCol w:w="1173"/>
        <w:gridCol w:w="1173"/>
        <w:gridCol w:w="1173"/>
        <w:gridCol w:w="1173"/>
        <w:gridCol w:w="1173"/>
      </w:tblGrid>
      <w:tr w:rsidR="004B57A8" w:rsidRPr="00CD63A9" w14:paraId="5642DC7E" w14:textId="77777777" w:rsidTr="004B5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24" w:type="dxa"/>
            <w:tcBorders>
              <w:top w:val="single" w:sz="4" w:space="0" w:color="auto"/>
            </w:tcBorders>
            <w:noWrap/>
            <w:vAlign w:val="center"/>
          </w:tcPr>
          <w:p w14:paraId="077D0114" w14:textId="56915AB8" w:rsidR="004B57A8" w:rsidRPr="00C23266" w:rsidRDefault="004B57A8" w:rsidP="00C23266">
            <w:pPr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9F0759" w14:textId="179660F0" w:rsidR="004B57A8" w:rsidRPr="00CD63A9" w:rsidRDefault="00B63304" w:rsidP="002E4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E9CC2E" w14:textId="61A4EF09" w:rsidR="004B57A8" w:rsidRPr="00CD63A9" w:rsidRDefault="00B63304" w:rsidP="006C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6C25C7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4ADB4D" w14:textId="28A65A68" w:rsidR="004B57A8" w:rsidRPr="00CD63A9" w:rsidRDefault="00B63304" w:rsidP="002E4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CBE399" w14:textId="095E77D9" w:rsidR="004B57A8" w:rsidRPr="00CD63A9" w:rsidRDefault="00B63304" w:rsidP="002E4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6C25C7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E7617E" w14:textId="14E4B7F7" w:rsidR="004B57A8" w:rsidRPr="00CD63A9" w:rsidRDefault="00B63304" w:rsidP="002E4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93CA75" w14:textId="2C1EE8D8" w:rsidR="004B57A8" w:rsidRPr="00CD63A9" w:rsidRDefault="00B63304" w:rsidP="002E4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CAC060" w14:textId="3E7C0735" w:rsidR="004B57A8" w:rsidRPr="00CD63A9" w:rsidRDefault="00B63304" w:rsidP="002E4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*</w:t>
            </w:r>
          </w:p>
        </w:tc>
      </w:tr>
      <w:tr w:rsidR="00F70D1E" w:rsidRPr="00CD63A9" w14:paraId="7BCBED9A" w14:textId="77777777" w:rsidTr="004B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  <w:hideMark/>
          </w:tcPr>
          <w:p w14:paraId="5E11C1C3" w14:textId="78CB1161" w:rsidR="00823ECE" w:rsidRPr="00CD63A9" w:rsidRDefault="00A27CAE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ver</w:t>
            </w:r>
          </w:p>
        </w:tc>
        <w:tc>
          <w:tcPr>
            <w:tcW w:w="1562" w:type="dxa"/>
            <w:vAlign w:val="center"/>
            <w:hideMark/>
          </w:tcPr>
          <w:p w14:paraId="6A433692" w14:textId="264164A1" w:rsidR="00823ECE" w:rsidRPr="00CD63A9" w:rsidRDefault="00F70D1E" w:rsidP="00B0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73" w:type="dxa"/>
            <w:vAlign w:val="center"/>
            <w:hideMark/>
          </w:tcPr>
          <w:p w14:paraId="2F916BFC" w14:textId="35BE3989" w:rsidR="00823ECE" w:rsidRPr="00CD63A9" w:rsidRDefault="00F70D1E" w:rsidP="00B0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173" w:type="dxa"/>
            <w:vAlign w:val="center"/>
            <w:hideMark/>
          </w:tcPr>
          <w:p w14:paraId="78E8806E" w14:textId="5DB21213" w:rsidR="00823ECE" w:rsidRPr="00CD63A9" w:rsidRDefault="00F70D1E" w:rsidP="00B0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173" w:type="dxa"/>
            <w:vAlign w:val="center"/>
            <w:hideMark/>
          </w:tcPr>
          <w:p w14:paraId="0A93ECA8" w14:textId="136C4835" w:rsidR="00823ECE" w:rsidRPr="00CD63A9" w:rsidRDefault="00F70D1E" w:rsidP="00B0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67EAA3B3" w14:textId="3C1AE2E9" w:rsidR="00823ECE" w:rsidRPr="00CD63A9" w:rsidRDefault="00F70D1E" w:rsidP="00B0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173" w:type="dxa"/>
            <w:vAlign w:val="center"/>
            <w:hideMark/>
          </w:tcPr>
          <w:p w14:paraId="2F96EC7C" w14:textId="6E7FCD53" w:rsidR="00823ECE" w:rsidRPr="00CD63A9" w:rsidRDefault="00F70D1E" w:rsidP="00B0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4BFB1E73" w14:textId="37F4CA56" w:rsidR="00823ECE" w:rsidRPr="00CD63A9" w:rsidRDefault="00F70D1E" w:rsidP="00B03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F70D1E" w:rsidRPr="00CD63A9" w14:paraId="052577C8" w14:textId="77777777" w:rsidTr="004B57A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  <w:hideMark/>
          </w:tcPr>
          <w:p w14:paraId="59672641" w14:textId="7AB1E602" w:rsidR="00F70D1E" w:rsidRPr="00CD63A9" w:rsidRDefault="00F70D1E" w:rsidP="00A27C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gors</w:t>
            </w:r>
          </w:p>
        </w:tc>
        <w:tc>
          <w:tcPr>
            <w:tcW w:w="1562" w:type="dxa"/>
            <w:vAlign w:val="center"/>
            <w:hideMark/>
          </w:tcPr>
          <w:p w14:paraId="65336873" w14:textId="45030F59" w:rsidR="00F70D1E" w:rsidRPr="00CD63A9" w:rsidRDefault="00F70D1E" w:rsidP="00C37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73" w:type="dxa"/>
            <w:vAlign w:val="center"/>
            <w:hideMark/>
          </w:tcPr>
          <w:p w14:paraId="003ADFA5" w14:textId="21709576" w:rsidR="00F70D1E" w:rsidRPr="00CD63A9" w:rsidRDefault="00F70D1E" w:rsidP="004B5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173" w:type="dxa"/>
            <w:vAlign w:val="center"/>
            <w:hideMark/>
          </w:tcPr>
          <w:p w14:paraId="6DA26493" w14:textId="77229852" w:rsidR="00F70D1E" w:rsidRPr="00CD63A9" w:rsidRDefault="00F70D1E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173" w:type="dxa"/>
            <w:vAlign w:val="center"/>
            <w:hideMark/>
          </w:tcPr>
          <w:p w14:paraId="09F95EFB" w14:textId="053A746F" w:rsidR="00F70D1E" w:rsidRPr="00CD63A9" w:rsidRDefault="00F70D1E" w:rsidP="00C37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3EBD838C" w14:textId="2E91765B" w:rsidR="00F70D1E" w:rsidRPr="00CD63A9" w:rsidRDefault="00F70D1E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173" w:type="dxa"/>
            <w:vAlign w:val="center"/>
            <w:hideMark/>
          </w:tcPr>
          <w:p w14:paraId="076C6CD3" w14:textId="1D764519" w:rsidR="00F70D1E" w:rsidRPr="00CD63A9" w:rsidRDefault="00F70D1E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6597A1C2" w14:textId="5D4580DC" w:rsidR="00F70D1E" w:rsidRPr="00CD63A9" w:rsidRDefault="00F70D1E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F70D1E" w:rsidRPr="00CD63A9" w14:paraId="7CDB00FA" w14:textId="77777777" w:rsidTr="004B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  <w:hideMark/>
          </w:tcPr>
          <w:p w14:paraId="0970E124" w14:textId="46D415B8" w:rsidR="00F70D1E" w:rsidRPr="00CD63A9" w:rsidRDefault="00F70D1E" w:rsidP="00A27C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phoresis</w:t>
            </w:r>
          </w:p>
        </w:tc>
        <w:tc>
          <w:tcPr>
            <w:tcW w:w="1562" w:type="dxa"/>
            <w:vAlign w:val="center"/>
            <w:hideMark/>
          </w:tcPr>
          <w:p w14:paraId="4A79DF5F" w14:textId="4E6D5B47" w:rsidR="00F70D1E" w:rsidRPr="00CD63A9" w:rsidRDefault="00F70D1E" w:rsidP="007C1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73" w:type="dxa"/>
            <w:vAlign w:val="center"/>
            <w:hideMark/>
          </w:tcPr>
          <w:p w14:paraId="407B0951" w14:textId="54538716" w:rsidR="00F70D1E" w:rsidRPr="00CD63A9" w:rsidRDefault="00F70D1E" w:rsidP="005D2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173" w:type="dxa"/>
            <w:vAlign w:val="center"/>
            <w:hideMark/>
          </w:tcPr>
          <w:p w14:paraId="4B213F0B" w14:textId="23723E18" w:rsidR="00F70D1E" w:rsidRPr="00CD63A9" w:rsidRDefault="00F70D1E" w:rsidP="005D2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557C61EF" w14:textId="70C4F628" w:rsidR="00F70D1E" w:rsidRPr="00CD63A9" w:rsidRDefault="00F70D1E" w:rsidP="005D2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1FC5FEF8" w14:textId="4F245BC2" w:rsidR="00F70D1E" w:rsidRPr="00CD63A9" w:rsidRDefault="00F70D1E" w:rsidP="005D2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173" w:type="dxa"/>
            <w:vAlign w:val="center"/>
            <w:hideMark/>
          </w:tcPr>
          <w:p w14:paraId="09D32E37" w14:textId="40E10BA6" w:rsidR="00F70D1E" w:rsidRPr="00CD63A9" w:rsidRDefault="00F70D1E" w:rsidP="005D2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05A0975A" w14:textId="1488C7E8" w:rsidR="00F70D1E" w:rsidRPr="00CD63A9" w:rsidRDefault="00F70D1E" w:rsidP="005D2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D624DE" w:rsidRPr="00CD63A9" w14:paraId="6D4A113E" w14:textId="77777777" w:rsidTr="004B57A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  <w:hideMark/>
          </w:tcPr>
          <w:p w14:paraId="78C17A3E" w14:textId="0CD61C7A" w:rsidR="00D624DE" w:rsidRPr="00CD63A9" w:rsidRDefault="00D624DE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zziness</w:t>
            </w:r>
          </w:p>
        </w:tc>
        <w:tc>
          <w:tcPr>
            <w:tcW w:w="1562" w:type="dxa"/>
            <w:vAlign w:val="center"/>
            <w:hideMark/>
          </w:tcPr>
          <w:p w14:paraId="317B8D71" w14:textId="5E69D8A2" w:rsidR="00D624DE" w:rsidRPr="00CD63A9" w:rsidRDefault="00D624DE" w:rsidP="00085C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73" w:type="dxa"/>
            <w:vAlign w:val="center"/>
            <w:hideMark/>
          </w:tcPr>
          <w:p w14:paraId="6BEDF7B2" w14:textId="1DA8B863" w:rsidR="00D624DE" w:rsidRPr="00CD63A9" w:rsidRDefault="00D624DE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23446B17" w14:textId="6CB67944" w:rsidR="00D624DE" w:rsidRPr="00CD63A9" w:rsidRDefault="00D624DE" w:rsidP="00085C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73" w:type="dxa"/>
            <w:vAlign w:val="center"/>
            <w:hideMark/>
          </w:tcPr>
          <w:p w14:paraId="12CD1BEA" w14:textId="2F571499" w:rsidR="00D624DE" w:rsidRPr="00CD63A9" w:rsidRDefault="00D624DE" w:rsidP="007C1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61B48937" w14:textId="3ABE04D4" w:rsidR="00D624DE" w:rsidRPr="00CD63A9" w:rsidRDefault="00D624DE" w:rsidP="00085C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6600FF6F" w14:textId="26CC0B4A" w:rsidR="00D624DE" w:rsidRPr="00CD63A9" w:rsidRDefault="00D624DE" w:rsidP="00085C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4F543A36" w14:textId="7CD9DA4A" w:rsidR="00D624DE" w:rsidRPr="00CD63A9" w:rsidRDefault="00D624DE" w:rsidP="007C1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4E90" w:rsidRPr="00CD63A9" w14:paraId="2AD1A57F" w14:textId="77777777" w:rsidTr="004B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  <w:hideMark/>
          </w:tcPr>
          <w:p w14:paraId="4D845961" w14:textId="6296D1EF" w:rsidR="00F84E90" w:rsidRPr="00CD63A9" w:rsidRDefault="00F84E90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yspnea</w:t>
            </w:r>
          </w:p>
        </w:tc>
        <w:tc>
          <w:tcPr>
            <w:tcW w:w="1562" w:type="dxa"/>
            <w:vAlign w:val="center"/>
            <w:hideMark/>
          </w:tcPr>
          <w:p w14:paraId="6965C0C4" w14:textId="4C9842DE" w:rsidR="00F84E90" w:rsidRPr="00CD63A9" w:rsidRDefault="00F84E90" w:rsidP="00EB2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73" w:type="dxa"/>
            <w:vAlign w:val="center"/>
            <w:hideMark/>
          </w:tcPr>
          <w:p w14:paraId="7FA119EF" w14:textId="084A0D67" w:rsidR="00F84E90" w:rsidRPr="00CD63A9" w:rsidRDefault="00F84E90" w:rsidP="00EB2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173" w:type="dxa"/>
            <w:vAlign w:val="center"/>
            <w:hideMark/>
          </w:tcPr>
          <w:p w14:paraId="626CD3E4" w14:textId="1BF0D83A" w:rsidR="00F84E90" w:rsidRPr="00CD63A9" w:rsidRDefault="00F84E90" w:rsidP="00EB2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173" w:type="dxa"/>
            <w:vAlign w:val="center"/>
            <w:hideMark/>
          </w:tcPr>
          <w:p w14:paraId="0409CB97" w14:textId="01A3D834" w:rsidR="00F84E90" w:rsidRPr="00CD63A9" w:rsidRDefault="00F84E90" w:rsidP="00EB2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06D419B4" w14:textId="05AA0009" w:rsidR="00F84E90" w:rsidRPr="00CD63A9" w:rsidRDefault="00F84E90" w:rsidP="00EB2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11EACA90" w14:textId="65D01523" w:rsidR="00F84E90" w:rsidRPr="00CD63A9" w:rsidRDefault="00F84E90" w:rsidP="00EB2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7769A451" w14:textId="7AC7CA13" w:rsidR="00F84E90" w:rsidRPr="00CD63A9" w:rsidRDefault="00F84E90" w:rsidP="00EB2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F84E90" w:rsidRPr="00CD63A9" w14:paraId="43CD310A" w14:textId="77777777" w:rsidTr="004B57A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  <w:hideMark/>
          </w:tcPr>
          <w:p w14:paraId="47C6CC88" w14:textId="36ABDFC5" w:rsidR="00F84E90" w:rsidRPr="00CD63A9" w:rsidRDefault="00F84E90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lpitations</w:t>
            </w:r>
          </w:p>
        </w:tc>
        <w:tc>
          <w:tcPr>
            <w:tcW w:w="1562" w:type="dxa"/>
            <w:vAlign w:val="center"/>
            <w:hideMark/>
          </w:tcPr>
          <w:p w14:paraId="30A15D9E" w14:textId="5DA021C7" w:rsidR="00F84E90" w:rsidRPr="00CD63A9" w:rsidRDefault="00F84E90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39913291" w14:textId="633CB844" w:rsidR="00F84E90" w:rsidRPr="00CD63A9" w:rsidRDefault="00F84E90" w:rsidP="008B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73" w:type="dxa"/>
            <w:vAlign w:val="center"/>
            <w:hideMark/>
          </w:tcPr>
          <w:p w14:paraId="124DB90C" w14:textId="2B75F4E7" w:rsidR="00F84E90" w:rsidRPr="00CD63A9" w:rsidRDefault="00F84E90" w:rsidP="008B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173" w:type="dxa"/>
            <w:vAlign w:val="center"/>
            <w:hideMark/>
          </w:tcPr>
          <w:p w14:paraId="4AC0C911" w14:textId="6741007B" w:rsidR="00F84E90" w:rsidRPr="00CD63A9" w:rsidRDefault="00F84E90" w:rsidP="008B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60EE647F" w14:textId="43BC6239" w:rsidR="00F84E90" w:rsidRPr="00CD63A9" w:rsidRDefault="00F84E90" w:rsidP="008B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34923561" w14:textId="2D1101FF" w:rsidR="00F84E90" w:rsidRPr="00CD63A9" w:rsidRDefault="00F84E90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68168A86" w14:textId="00864C96" w:rsidR="00F84E90" w:rsidRPr="00CD63A9" w:rsidRDefault="00F84E90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F84E90" w:rsidRPr="00CD63A9" w14:paraId="7A6C6DD6" w14:textId="77777777" w:rsidTr="004B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  <w:hideMark/>
          </w:tcPr>
          <w:p w14:paraId="31DF17DD" w14:textId="106FD199" w:rsidR="00F84E90" w:rsidRPr="00CD63A9" w:rsidRDefault="00F84E90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ive Cough</w:t>
            </w:r>
          </w:p>
        </w:tc>
        <w:tc>
          <w:tcPr>
            <w:tcW w:w="1562" w:type="dxa"/>
            <w:vAlign w:val="center"/>
            <w:hideMark/>
          </w:tcPr>
          <w:p w14:paraId="56A33AD9" w14:textId="3B34CBC4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73" w:type="dxa"/>
            <w:vAlign w:val="center"/>
            <w:hideMark/>
          </w:tcPr>
          <w:p w14:paraId="4F156E33" w14:textId="7379FDA9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04316C6E" w14:textId="2A05316F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173" w:type="dxa"/>
            <w:vAlign w:val="center"/>
            <w:hideMark/>
          </w:tcPr>
          <w:p w14:paraId="77195987" w14:textId="24463E87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228C7845" w14:textId="35D9744B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01EEBC06" w14:textId="724F4460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3EAFD433" w14:textId="65FEFCA0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F84E90" w:rsidRPr="00CD63A9" w14:paraId="5242332B" w14:textId="77777777" w:rsidTr="004B57A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  <w:hideMark/>
          </w:tcPr>
          <w:p w14:paraId="2CBE9C43" w14:textId="3A59BBD6" w:rsidR="00F84E90" w:rsidRPr="00CD63A9" w:rsidRDefault="00F84E90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tigue </w:t>
            </w:r>
          </w:p>
        </w:tc>
        <w:tc>
          <w:tcPr>
            <w:tcW w:w="1562" w:type="dxa"/>
            <w:vAlign w:val="center"/>
            <w:hideMark/>
          </w:tcPr>
          <w:p w14:paraId="277D7103" w14:textId="022E7998" w:rsidR="00F84E90" w:rsidRPr="00CD63A9" w:rsidRDefault="00F84E90" w:rsidP="00ED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73" w:type="dxa"/>
            <w:vAlign w:val="center"/>
            <w:hideMark/>
          </w:tcPr>
          <w:p w14:paraId="12653C2F" w14:textId="4BFB6C2C" w:rsidR="00F84E90" w:rsidRPr="00CD63A9" w:rsidRDefault="00F84E90" w:rsidP="00ED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173" w:type="dxa"/>
            <w:vAlign w:val="center"/>
            <w:hideMark/>
          </w:tcPr>
          <w:p w14:paraId="50C2A479" w14:textId="0771B76C" w:rsidR="00F84E90" w:rsidRPr="00CD63A9" w:rsidRDefault="00F84E90" w:rsidP="00ED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73" w:type="dxa"/>
            <w:vAlign w:val="center"/>
            <w:hideMark/>
          </w:tcPr>
          <w:p w14:paraId="562CA826" w14:textId="30964FC6" w:rsidR="00F84E90" w:rsidRPr="00CD63A9" w:rsidRDefault="00F84E90" w:rsidP="00ED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0A3B8CC1" w14:textId="117F38D9" w:rsidR="00F84E90" w:rsidRPr="00CD63A9" w:rsidRDefault="00F84E90" w:rsidP="00ED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  <w:hideMark/>
          </w:tcPr>
          <w:p w14:paraId="29937E83" w14:textId="58B48F1C" w:rsidR="00F84E90" w:rsidRPr="00CD63A9" w:rsidRDefault="00F84E90" w:rsidP="00ED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  <w:hideMark/>
          </w:tcPr>
          <w:p w14:paraId="1A693C7C" w14:textId="21E2FA71" w:rsidR="00F84E90" w:rsidRPr="00CD63A9" w:rsidRDefault="00F84E90" w:rsidP="00ED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F84E90" w:rsidRPr="00CD63A9" w14:paraId="7B00786A" w14:textId="77777777" w:rsidTr="004B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</w:tcPr>
          <w:p w14:paraId="50B1D575" w14:textId="5275B508" w:rsidR="00F84E90" w:rsidRPr="00CD63A9" w:rsidRDefault="00F84E90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orexia</w:t>
            </w:r>
          </w:p>
        </w:tc>
        <w:tc>
          <w:tcPr>
            <w:tcW w:w="1562" w:type="dxa"/>
            <w:vAlign w:val="center"/>
          </w:tcPr>
          <w:p w14:paraId="5156C55E" w14:textId="1BAE8FA7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8DE7527" w14:textId="12C9C1E7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173" w:type="dxa"/>
            <w:vAlign w:val="center"/>
          </w:tcPr>
          <w:p w14:paraId="59411004" w14:textId="6120724A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73" w:type="dxa"/>
            <w:vAlign w:val="center"/>
          </w:tcPr>
          <w:p w14:paraId="301041CB" w14:textId="34CD63A4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AB8E880" w14:textId="46744D7D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2BC7BF3" w14:textId="76CD961D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</w:tcPr>
          <w:p w14:paraId="33EBE016" w14:textId="4804D158" w:rsidR="00F84E90" w:rsidRPr="00CD63A9" w:rsidRDefault="00F84E90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4B57A8" w:rsidRPr="00CD63A9" w14:paraId="521CD994" w14:textId="77777777" w:rsidTr="004B57A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</w:tcPr>
          <w:p w14:paraId="5C188533" w14:textId="6BC66EA5" w:rsidR="004B57A8" w:rsidRPr="00CD63A9" w:rsidRDefault="00A27CAE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usea</w:t>
            </w:r>
          </w:p>
        </w:tc>
        <w:tc>
          <w:tcPr>
            <w:tcW w:w="1562" w:type="dxa"/>
            <w:vAlign w:val="center"/>
          </w:tcPr>
          <w:p w14:paraId="33BAD7C2" w14:textId="7BDFEBB7" w:rsidR="004B57A8" w:rsidRPr="00CD63A9" w:rsidRDefault="00A076EC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73" w:type="dxa"/>
            <w:vAlign w:val="center"/>
          </w:tcPr>
          <w:p w14:paraId="21F40C57" w14:textId="5862C803" w:rsidR="004B57A8" w:rsidRPr="00CD63A9" w:rsidRDefault="004B57A8" w:rsidP="009F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A8A176F" w14:textId="609FF095" w:rsidR="004B57A8" w:rsidRPr="00CD63A9" w:rsidRDefault="00A076EC" w:rsidP="009F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73" w:type="dxa"/>
            <w:vAlign w:val="center"/>
          </w:tcPr>
          <w:p w14:paraId="0EB1CF26" w14:textId="72DD67A2" w:rsidR="004B57A8" w:rsidRPr="00CD63A9" w:rsidRDefault="004B57A8" w:rsidP="009F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664A5C4" w14:textId="32DD9415" w:rsidR="004B57A8" w:rsidRPr="00CD63A9" w:rsidRDefault="004B57A8" w:rsidP="009F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6E383C8C" w14:textId="7986C88F" w:rsidR="004B57A8" w:rsidRPr="00CD63A9" w:rsidRDefault="004B57A8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E77B9B9" w14:textId="42C91B79" w:rsidR="004B57A8" w:rsidRPr="00CD63A9" w:rsidRDefault="004B57A8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0D1E" w:rsidRPr="00CD63A9" w14:paraId="0D093FC9" w14:textId="77777777" w:rsidTr="004B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</w:tcPr>
          <w:p w14:paraId="37D3E7D8" w14:textId="11F678F0" w:rsidR="004B57A8" w:rsidRPr="00CD63A9" w:rsidRDefault="00A27CAE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rrhea</w:t>
            </w:r>
          </w:p>
        </w:tc>
        <w:tc>
          <w:tcPr>
            <w:tcW w:w="1562" w:type="dxa"/>
            <w:vAlign w:val="center"/>
          </w:tcPr>
          <w:p w14:paraId="57722495" w14:textId="382FBEA9" w:rsidR="004B57A8" w:rsidRPr="00CD63A9" w:rsidRDefault="004B57A8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0F23D2C" w14:textId="1AB21ABC" w:rsidR="004B57A8" w:rsidRPr="00CD63A9" w:rsidRDefault="00A076EC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173" w:type="dxa"/>
            <w:vAlign w:val="center"/>
          </w:tcPr>
          <w:p w14:paraId="7821A10A" w14:textId="3DB860C2" w:rsidR="004B57A8" w:rsidRPr="00CD63A9" w:rsidRDefault="00A076EC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73" w:type="dxa"/>
            <w:vAlign w:val="center"/>
          </w:tcPr>
          <w:p w14:paraId="3D2BF797" w14:textId="6564D0BC" w:rsidR="004B57A8" w:rsidRPr="00CD63A9" w:rsidRDefault="004B57A8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AC6388A" w14:textId="67A8A977" w:rsidR="004B57A8" w:rsidRPr="00CD63A9" w:rsidRDefault="004B57A8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173FA6D" w14:textId="4C7A2D05" w:rsidR="004B57A8" w:rsidRPr="00CD63A9" w:rsidRDefault="004B57A8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95AD77A" w14:textId="061DFD26" w:rsidR="004B57A8" w:rsidRPr="00CD63A9" w:rsidRDefault="004B57A8" w:rsidP="002E4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7A8" w:rsidRPr="00CD63A9" w14:paraId="28F9BCB8" w14:textId="77777777" w:rsidTr="004B57A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noWrap/>
            <w:vAlign w:val="center"/>
          </w:tcPr>
          <w:p w14:paraId="36E0C681" w14:textId="42C95F61" w:rsidR="004B57A8" w:rsidRPr="00CD63A9" w:rsidRDefault="00A27CAE" w:rsidP="002E49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bdominal Pain</w:t>
            </w:r>
          </w:p>
        </w:tc>
        <w:tc>
          <w:tcPr>
            <w:tcW w:w="1562" w:type="dxa"/>
            <w:vAlign w:val="center"/>
          </w:tcPr>
          <w:p w14:paraId="682C1D73" w14:textId="57A9FD6D" w:rsidR="004B57A8" w:rsidRPr="00CD63A9" w:rsidRDefault="004B57A8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F72B5C4" w14:textId="2F6C2361" w:rsidR="004B57A8" w:rsidRPr="00CD63A9" w:rsidRDefault="004B57A8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6EB41D1B" w14:textId="47855699" w:rsidR="004B57A8" w:rsidRPr="00CD63A9" w:rsidRDefault="00A076EC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73" w:type="dxa"/>
            <w:vAlign w:val="center"/>
          </w:tcPr>
          <w:p w14:paraId="0ECD8D39" w14:textId="61580379" w:rsidR="004B57A8" w:rsidRPr="00CD63A9" w:rsidRDefault="00A076EC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</w:tcPr>
          <w:p w14:paraId="7EAF7348" w14:textId="7E8FC741" w:rsidR="004B57A8" w:rsidRPr="00CD63A9" w:rsidRDefault="004B57A8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BE69E79" w14:textId="088A1546" w:rsidR="004B57A8" w:rsidRPr="00CD63A9" w:rsidRDefault="00A076EC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73" w:type="dxa"/>
            <w:vAlign w:val="center"/>
          </w:tcPr>
          <w:p w14:paraId="495A519C" w14:textId="345EC984" w:rsidR="004B57A8" w:rsidRPr="00CD63A9" w:rsidRDefault="00A076EC" w:rsidP="002E4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</w:tbl>
    <w:p w14:paraId="138C96EC" w14:textId="77777777" w:rsidR="00236973" w:rsidRDefault="00236973" w:rsidP="00F84E90">
      <w:pPr>
        <w:rPr>
          <w:rFonts w:ascii="Times New Roman" w:hAnsi="Times New Roman" w:cs="Times New Roman"/>
          <w:bCs/>
          <w:sz w:val="24"/>
          <w:szCs w:val="24"/>
          <w:lang w:val="en"/>
        </w:rPr>
      </w:pPr>
      <w:bookmarkStart w:id="0" w:name="_GoBack"/>
      <w:bookmarkEnd w:id="0"/>
    </w:p>
    <w:sectPr w:rsidR="00236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63F3BA" w14:textId="77777777" w:rsidR="00745E70" w:rsidRDefault="00745E70" w:rsidP="0084111E">
      <w:pPr>
        <w:spacing w:after="0" w:line="240" w:lineRule="auto"/>
      </w:pPr>
      <w:r>
        <w:separator/>
      </w:r>
    </w:p>
  </w:endnote>
  <w:endnote w:type="continuationSeparator" w:id="0">
    <w:p w14:paraId="2A7F270E" w14:textId="77777777" w:rsidR="00745E70" w:rsidRDefault="00745E70" w:rsidP="00841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CB07C2" w14:textId="77777777" w:rsidR="00745E70" w:rsidRDefault="00745E70" w:rsidP="0084111E">
      <w:pPr>
        <w:spacing w:after="0" w:line="240" w:lineRule="auto"/>
      </w:pPr>
      <w:r>
        <w:separator/>
      </w:r>
    </w:p>
  </w:footnote>
  <w:footnote w:type="continuationSeparator" w:id="0">
    <w:p w14:paraId="08AFF2F2" w14:textId="77777777" w:rsidR="00745E70" w:rsidRDefault="00745E70" w:rsidP="008411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1E6"/>
    <w:rsid w:val="0000489E"/>
    <w:rsid w:val="00012747"/>
    <w:rsid w:val="00081822"/>
    <w:rsid w:val="00085C47"/>
    <w:rsid w:val="00105BC7"/>
    <w:rsid w:val="001957FD"/>
    <w:rsid w:val="00236973"/>
    <w:rsid w:val="0035015D"/>
    <w:rsid w:val="003B449E"/>
    <w:rsid w:val="003F6196"/>
    <w:rsid w:val="00430AA6"/>
    <w:rsid w:val="00464A95"/>
    <w:rsid w:val="0049539B"/>
    <w:rsid w:val="004B57A8"/>
    <w:rsid w:val="005143BD"/>
    <w:rsid w:val="00591211"/>
    <w:rsid w:val="005D29C7"/>
    <w:rsid w:val="006611E6"/>
    <w:rsid w:val="006C25C7"/>
    <w:rsid w:val="00745E70"/>
    <w:rsid w:val="00766277"/>
    <w:rsid w:val="0077586B"/>
    <w:rsid w:val="00785EDE"/>
    <w:rsid w:val="00796675"/>
    <w:rsid w:val="007C1243"/>
    <w:rsid w:val="00823ECE"/>
    <w:rsid w:val="0084111E"/>
    <w:rsid w:val="00890841"/>
    <w:rsid w:val="008B6028"/>
    <w:rsid w:val="008C3319"/>
    <w:rsid w:val="008F6769"/>
    <w:rsid w:val="00914C87"/>
    <w:rsid w:val="00916742"/>
    <w:rsid w:val="009B3970"/>
    <w:rsid w:val="009B48B2"/>
    <w:rsid w:val="009F3976"/>
    <w:rsid w:val="00A076EC"/>
    <w:rsid w:val="00A27CAE"/>
    <w:rsid w:val="00A35E47"/>
    <w:rsid w:val="00AA78F8"/>
    <w:rsid w:val="00B63304"/>
    <w:rsid w:val="00C23266"/>
    <w:rsid w:val="00C3729E"/>
    <w:rsid w:val="00C85DEE"/>
    <w:rsid w:val="00D624DE"/>
    <w:rsid w:val="00DC05A2"/>
    <w:rsid w:val="00DD734B"/>
    <w:rsid w:val="00E11647"/>
    <w:rsid w:val="00E43E8E"/>
    <w:rsid w:val="00E753D9"/>
    <w:rsid w:val="00E85291"/>
    <w:rsid w:val="00EA022E"/>
    <w:rsid w:val="00EB2784"/>
    <w:rsid w:val="00EC7451"/>
    <w:rsid w:val="00ED17FE"/>
    <w:rsid w:val="00ED2B92"/>
    <w:rsid w:val="00ED388A"/>
    <w:rsid w:val="00F2148D"/>
    <w:rsid w:val="00F2501D"/>
    <w:rsid w:val="00F250D6"/>
    <w:rsid w:val="00F70D1E"/>
    <w:rsid w:val="00F84E90"/>
    <w:rsid w:val="00FA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9D96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1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1E6"/>
    <w:rPr>
      <w:sz w:val="20"/>
      <w:szCs w:val="20"/>
    </w:rPr>
  </w:style>
  <w:style w:type="table" w:customStyle="1" w:styleId="ListTable7Colorful">
    <w:name w:val="List Table 7 Colorful"/>
    <w:basedOn w:val="TableNormal"/>
    <w:uiPriority w:val="52"/>
    <w:rsid w:val="006611E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1E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AA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1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11E"/>
  </w:style>
  <w:style w:type="paragraph" w:styleId="Footer">
    <w:name w:val="footer"/>
    <w:basedOn w:val="Normal"/>
    <w:link w:val="FooterChar"/>
    <w:uiPriority w:val="99"/>
    <w:unhideWhenUsed/>
    <w:rsid w:val="00841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11E"/>
  </w:style>
  <w:style w:type="table" w:styleId="TableGrid">
    <w:name w:val="Table Grid"/>
    <w:basedOn w:val="TableNormal"/>
    <w:uiPriority w:val="39"/>
    <w:rsid w:val="002369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1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1E6"/>
    <w:rPr>
      <w:sz w:val="20"/>
      <w:szCs w:val="20"/>
    </w:rPr>
  </w:style>
  <w:style w:type="table" w:customStyle="1" w:styleId="ListTable7Colorful">
    <w:name w:val="List Table 7 Colorful"/>
    <w:basedOn w:val="TableNormal"/>
    <w:uiPriority w:val="52"/>
    <w:rsid w:val="006611E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1E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AA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1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11E"/>
  </w:style>
  <w:style w:type="paragraph" w:styleId="Footer">
    <w:name w:val="footer"/>
    <w:basedOn w:val="Normal"/>
    <w:link w:val="FooterChar"/>
    <w:uiPriority w:val="99"/>
    <w:unhideWhenUsed/>
    <w:rsid w:val="00841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11E"/>
  </w:style>
  <w:style w:type="table" w:styleId="TableGrid">
    <w:name w:val="Table Grid"/>
    <w:basedOn w:val="TableNormal"/>
    <w:uiPriority w:val="39"/>
    <w:rsid w:val="002369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y Medicine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ly, Kevin CTR NMRC</dc:creator>
  <cp:lastModifiedBy>Schully, Kevin CTR NMRC</cp:lastModifiedBy>
  <cp:revision>4</cp:revision>
  <dcterms:created xsi:type="dcterms:W3CDTF">2017-09-06T18:30:00Z</dcterms:created>
  <dcterms:modified xsi:type="dcterms:W3CDTF">2017-09-07T15:00:00Z</dcterms:modified>
</cp:coreProperties>
</file>